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86D" w:rsidRPr="0007769B" w:rsidRDefault="0007769B" w:rsidP="0015586D">
      <w:pPr>
        <w:pStyle w:val="berschrift1"/>
        <w:spacing w:line="360" w:lineRule="auto"/>
        <w:rPr>
          <w:rFonts w:ascii="Times New Roman" w:hAnsi="Times New Roman" w:cs="Times New Roman"/>
          <w:color w:val="auto"/>
          <w:sz w:val="16"/>
          <w:szCs w:val="16"/>
        </w:rPr>
      </w:pPr>
      <w:r w:rsidRPr="0007769B">
        <w:rPr>
          <w:rFonts w:ascii="Times New Roman" w:hAnsi="Times New Roman" w:cs="Times New Roman"/>
          <w:color w:val="auto"/>
          <w:sz w:val="16"/>
          <w:szCs w:val="16"/>
        </w:rPr>
        <w:tab/>
      </w:r>
      <w:r w:rsidRPr="0007769B">
        <w:rPr>
          <w:rFonts w:ascii="Times New Roman" w:hAnsi="Times New Roman" w:cs="Times New Roman"/>
          <w:color w:val="auto"/>
          <w:sz w:val="16"/>
          <w:szCs w:val="16"/>
        </w:rPr>
        <w:tab/>
        <w:t xml:space="preserve">Table S2 </w:t>
      </w:r>
      <w:bookmarkStart w:id="0" w:name="_GoBack"/>
      <w:r w:rsidRPr="0007769B">
        <w:rPr>
          <w:rFonts w:ascii="Times New Roman" w:hAnsi="Times New Roman" w:cs="Times New Roman"/>
          <w:b w:val="0"/>
          <w:color w:val="auto"/>
          <w:sz w:val="16"/>
          <w:szCs w:val="16"/>
        </w:rPr>
        <w:t>Summarized data on EHS incisional hernia classification of the per-protocol population</w:t>
      </w:r>
      <w:bookmarkEnd w:id="0"/>
    </w:p>
    <w:tbl>
      <w:tblPr>
        <w:tblStyle w:val="Table"/>
        <w:tblW w:w="3268" w:type="pct"/>
        <w:jc w:val="center"/>
        <w:tblLook w:val="0420" w:firstRow="1" w:lastRow="0" w:firstColumn="0" w:lastColumn="0" w:noHBand="0" w:noVBand="1"/>
      </w:tblPr>
      <w:tblGrid>
        <w:gridCol w:w="1588"/>
        <w:gridCol w:w="1028"/>
        <w:gridCol w:w="1790"/>
        <w:gridCol w:w="1523"/>
      </w:tblGrid>
      <w:tr w:rsidR="0015586D" w:rsidTr="00155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586D" w:rsidRP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HS classificatio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= 4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-AB group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n = 1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B group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n = 2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1-2 W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5,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1 W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4,8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2 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4,8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-2 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4,8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-2 W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4,8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-3 W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4,8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-3 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5,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-5 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5,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 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4,8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2-3 L2 W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5,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2-3 W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 (5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5,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4,8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2-3 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0 (7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0 (15,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2-3 W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0 (7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0 (15,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2-4 L2 W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4,8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2-4 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0 (1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 (10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0 (14,3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2-4 W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0 (10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5,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0 (14,3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2-5 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 (5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5,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4,8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2-5 W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5,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2 W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2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 (5,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3 W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 (5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 (0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 (9,5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3 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0 (15,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 (10,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0 (19,0%)</w:t>
            </w:r>
          </w:p>
        </w:tc>
      </w:tr>
      <w:tr w:rsidR="0015586D" w:rsidTr="0015586D">
        <w:trPr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586D" w:rsidRDefault="0015586D" w:rsidP="00155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</w:tr>
    </w:tbl>
    <w:p w:rsidR="00446D55" w:rsidRDefault="00446D55"/>
    <w:sectPr w:rsidR="00446D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86D"/>
    <w:rsid w:val="0007769B"/>
    <w:rsid w:val="0015586D"/>
    <w:rsid w:val="0044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89293"/>
  <w15:chartTrackingRefBased/>
  <w15:docId w15:val="{64A1F382-E227-49A1-8F0C-FF182BA5B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586D"/>
    <w:pPr>
      <w:spacing w:after="200" w:line="240" w:lineRule="auto"/>
    </w:pPr>
    <w:rPr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1558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586D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table" w:customStyle="1" w:styleId="Table">
    <w:name w:val="Table"/>
    <w:semiHidden/>
    <w:unhideWhenUsed/>
    <w:qFormat/>
    <w:rsid w:val="0015586D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15586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5586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ätisches Klinikum Brandenburg GmbH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Paasch</dc:creator>
  <cp:keywords/>
  <dc:description/>
  <cp:lastModifiedBy>Christoph Paasch</cp:lastModifiedBy>
  <cp:revision>2</cp:revision>
  <dcterms:created xsi:type="dcterms:W3CDTF">2023-04-02T15:32:00Z</dcterms:created>
  <dcterms:modified xsi:type="dcterms:W3CDTF">2023-04-02T15:32:00Z</dcterms:modified>
</cp:coreProperties>
</file>